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1A4E8" w14:textId="5490BF6D" w:rsidR="00974FF5" w:rsidRDefault="008A55A3">
      <w:pPr>
        <w:rPr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Table </w:t>
      </w:r>
      <w:r w:rsidR="00BE7429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  <w:t>s</w:t>
      </w:r>
      <w:r w:rsidR="008379A0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  <w:t>4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 </w:t>
      </w:r>
      <w:r w:rsidR="003C231C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  <w:t>Enrichment gene set and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 gene list </w:t>
      </w:r>
    </w:p>
    <w:p w14:paraId="4A50369E" w14:textId="77777777" w:rsidR="00974FF5" w:rsidRDefault="00974FF5"/>
    <w:tbl>
      <w:tblPr>
        <w:tblpPr w:leftFromText="180" w:rightFromText="180" w:vertAnchor="page" w:horzAnchor="page" w:tblpX="1530" w:tblpY="2499"/>
        <w:tblOverlap w:val="never"/>
        <w:tblW w:w="11502" w:type="dxa"/>
        <w:tblLayout w:type="fixed"/>
        <w:tblLook w:val="04A0" w:firstRow="1" w:lastRow="0" w:firstColumn="1" w:lastColumn="0" w:noHBand="0" w:noVBand="1"/>
      </w:tblPr>
      <w:tblGrid>
        <w:gridCol w:w="2550"/>
        <w:gridCol w:w="8952"/>
      </w:tblGrid>
      <w:tr w:rsidR="00203C9F" w14:paraId="590A4426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192E" w14:textId="2FFEFE28" w:rsidR="00203C9F" w:rsidRDefault="00203C9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et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9BA7" w14:textId="3A2F3862" w:rsidR="00203C9F" w:rsidRDefault="00203C9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list</w:t>
            </w:r>
          </w:p>
        </w:tc>
      </w:tr>
      <w:tr w:rsidR="00203C9F" w14:paraId="31D1F44B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4689" w14:textId="6A66848A" w:rsidR="00203C9F" w:rsidRDefault="00203C9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4"/>
                <w:u w:color="252222"/>
                <w:bdr w:val="nil"/>
              </w:rPr>
              <w:t>R</w:t>
            </w:r>
            <w:r w:rsidRPr="00500913">
              <w:rPr>
                <w:rFonts w:ascii="Times New Roman" w:eastAsia="Arial Unicode MS" w:hAnsi="Times New Roman" w:cs="Times New Roman"/>
                <w:sz w:val="24"/>
                <w:u w:color="252222"/>
                <w:bdr w:val="nil"/>
              </w:rPr>
              <w:t>esponse to biotic stimulus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E2B7" w14:textId="1DAB605D" w:rsidR="00203C9F" w:rsidRDefault="00203C9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5C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SMB9, LAG3, CCL5, IFI35, SH2D1A, PSMB10, </w:t>
            </w:r>
            <w:r w:rsidR="00C75C05" w:rsidRPr="00C75C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D274,</w:t>
            </w:r>
            <w:r w:rsidR="00C75C0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AVCR2, HLA-E, KLRK1, TLR8, HLA-DRB1, ARG1, IL17A, PVR, CD209, NECTIN2, KLRD1</w:t>
            </w:r>
          </w:p>
        </w:tc>
      </w:tr>
      <w:tr w:rsidR="005272AF" w14:paraId="68F1D30C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C101" w14:textId="457ACB80" w:rsidR="005272AF" w:rsidRDefault="005272AF" w:rsidP="005272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/>
                <w:sz w:val="24"/>
                <w:u w:color="252222"/>
                <w:bdr w:val="nil"/>
              </w:rPr>
              <w:t>R</w:t>
            </w:r>
            <w:r w:rsidRPr="00500913">
              <w:rPr>
                <w:rFonts w:ascii="Times New Roman" w:eastAsia="Arial Unicode MS" w:hAnsi="Times New Roman" w:cs="Times New Roman"/>
                <w:sz w:val="24"/>
                <w:u w:color="252222"/>
                <w:bdr w:val="nil"/>
              </w:rPr>
              <w:t>egulation of innate immune response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2273" w14:textId="12461E45" w:rsidR="005272AF" w:rsidRDefault="005272AF" w:rsidP="005272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75C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SMB9,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IRF1, </w:t>
            </w:r>
            <w:r w:rsidRPr="00C75C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LAG3, CCL5, IFI35, SH2D1A, PSMB10, </w:t>
            </w:r>
            <w:r w:rsidR="003C23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CGR2B, STAT1</w:t>
            </w:r>
            <w:r w:rsidRPr="00C75C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AVCR2, HLA-E, KLRK1, TLR8, ARG1, </w:t>
            </w:r>
            <w:r w:rsidR="003C23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CR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VR, </w:t>
            </w:r>
            <w:r w:rsidR="003C23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FNG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D209, NECTIN2, </w:t>
            </w:r>
            <w:r w:rsidR="003C23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PN</w:t>
            </w:r>
            <w:proofErr w:type="gramStart"/>
            <w:r w:rsidR="003C23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R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5272AF" w14:paraId="0BCAAD24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5BD0" w14:textId="7A55C18B" w:rsidR="005272AF" w:rsidRDefault="003C231C" w:rsidP="005272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00913">
              <w:rPr>
                <w:rFonts w:ascii="Times New Roman" w:eastAsia="Arial Unicode MS" w:hAnsi="Times New Roman" w:cs="Times New Roman"/>
                <w:sz w:val="24"/>
                <w:u w:color="252222"/>
                <w:bdr w:val="nil"/>
              </w:rPr>
              <w:t>T</w:t>
            </w:r>
            <w:r w:rsidRPr="00500913">
              <w:rPr>
                <w:rFonts w:ascii="Times New Roman" w:eastAsia="Arial Unicode MS" w:hAnsi="Times New Roman" w:cs="Times New Roman" w:hint="eastAsia"/>
                <w:sz w:val="24"/>
                <w:u w:color="252222"/>
                <w:bdr w:val="nil"/>
              </w:rPr>
              <w:t xml:space="preserve"> </w:t>
            </w:r>
            <w:r w:rsidRPr="00500913">
              <w:rPr>
                <w:rFonts w:ascii="Times New Roman" w:eastAsia="Arial Unicode MS" w:hAnsi="Times New Roman" w:cs="Times New Roman"/>
                <w:sz w:val="24"/>
                <w:u w:color="252222"/>
                <w:bdr w:val="nil"/>
              </w:rPr>
              <w:t>cell migration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F5FA" w14:textId="53502058" w:rsidR="005272AF" w:rsidRDefault="005272AF" w:rsidP="005272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3C23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="003C231C" w:rsidRPr="003C23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XCL10, ITGAL, CXCL13, CCL5, CXCL11, CCL21, CCL20,</w:t>
            </w:r>
            <w:r w:rsidR="003C23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CL2, TNFRSF14, ICAM1, PIK3CD, CXCL</w:t>
            </w:r>
            <w:proofErr w:type="gramStart"/>
            <w:r w:rsidR="003C23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,CXCR</w:t>
            </w:r>
            <w:proofErr w:type="gramEnd"/>
            <w:r w:rsidR="003C23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 ZAP70, CCR2</w:t>
            </w:r>
          </w:p>
        </w:tc>
      </w:tr>
    </w:tbl>
    <w:p w14:paraId="02435C40" w14:textId="77777777" w:rsidR="00974FF5" w:rsidRDefault="00974FF5"/>
    <w:p w14:paraId="6D36B3CD" w14:textId="77777777" w:rsidR="00974FF5" w:rsidRDefault="00974FF5"/>
    <w:p w14:paraId="669CB449" w14:textId="77777777" w:rsidR="00974FF5" w:rsidRDefault="00974FF5"/>
    <w:p w14:paraId="24BD4C2F" w14:textId="77777777" w:rsidR="00974FF5" w:rsidRDefault="00974FF5"/>
    <w:p w14:paraId="0D205DA0" w14:textId="77777777" w:rsidR="00974FF5" w:rsidRDefault="00974FF5"/>
    <w:p w14:paraId="2DB47F98" w14:textId="1C0D79AD" w:rsidR="00974FF5" w:rsidRDefault="00974FF5"/>
    <w:p w14:paraId="4C01AA3A" w14:textId="76EC5EBD" w:rsidR="00CD1202" w:rsidRDefault="00CD1202"/>
    <w:p w14:paraId="64FB7989" w14:textId="69073D8A" w:rsidR="00CD1202" w:rsidRPr="00CD1202" w:rsidRDefault="00CD1202">
      <w:pPr>
        <w:rPr>
          <w:rFonts w:ascii="Times New Roman" w:eastAsia="Arial Unicode MS" w:hAnsi="Times New Roman" w:cs="Times New Roman"/>
          <w:sz w:val="24"/>
          <w:u w:color="252222"/>
          <w:bdr w:val="nil"/>
        </w:rPr>
      </w:pPr>
      <w:r w:rsidRPr="00CD1202">
        <w:rPr>
          <w:rFonts w:ascii="Times New Roman" w:eastAsia="Arial Unicode MS" w:hAnsi="Times New Roman" w:cs="Times New Roman" w:hint="eastAsia"/>
          <w:sz w:val="24"/>
          <w:u w:color="252222"/>
          <w:bdr w:val="nil"/>
        </w:rPr>
        <w:t>B</w:t>
      </w:r>
      <w:r w:rsidRPr="00CD1202">
        <w:rPr>
          <w:rFonts w:ascii="Times New Roman" w:eastAsia="Arial Unicode MS" w:hAnsi="Times New Roman" w:cs="Times New Roman"/>
          <w:sz w:val="24"/>
          <w:u w:color="252222"/>
          <w:bdr w:val="nil"/>
        </w:rPr>
        <w:t>old represent</w:t>
      </w:r>
      <w:r>
        <w:rPr>
          <w:rFonts w:ascii="Times New Roman" w:eastAsia="Arial Unicode MS" w:hAnsi="Times New Roman" w:cs="Times New Roman"/>
          <w:sz w:val="24"/>
          <w:u w:color="252222"/>
          <w:bdr w:val="nil"/>
        </w:rPr>
        <w:t>s</w:t>
      </w:r>
      <w:r w:rsidRPr="00CD1202">
        <w:rPr>
          <w:rFonts w:ascii="Times New Roman" w:eastAsia="Arial Unicode MS" w:hAnsi="Times New Roman" w:cs="Times New Roman"/>
          <w:sz w:val="24"/>
          <w:u w:color="252222"/>
          <w:bdr w:val="nil"/>
        </w:rPr>
        <w:t xml:space="preserve"> core gene</w:t>
      </w:r>
    </w:p>
    <w:sectPr w:rsidR="00CD1202" w:rsidRPr="00CD12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A173E" w14:textId="77777777" w:rsidR="00422B05" w:rsidRDefault="00422B05" w:rsidP="00203C9F">
      <w:r>
        <w:separator/>
      </w:r>
    </w:p>
  </w:endnote>
  <w:endnote w:type="continuationSeparator" w:id="0">
    <w:p w14:paraId="37D9BBFF" w14:textId="77777777" w:rsidR="00422B05" w:rsidRDefault="00422B05" w:rsidP="00203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160ED" w14:textId="77777777" w:rsidR="00422B05" w:rsidRDefault="00422B05" w:rsidP="00203C9F">
      <w:r>
        <w:separator/>
      </w:r>
    </w:p>
  </w:footnote>
  <w:footnote w:type="continuationSeparator" w:id="0">
    <w:p w14:paraId="16059580" w14:textId="77777777" w:rsidR="00422B05" w:rsidRDefault="00422B05" w:rsidP="00203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ZkMDhlNTU4OGNhY2RmMWQ1ZWFhODU3NWQ1ZTIzOWMifQ=="/>
  </w:docVars>
  <w:rsids>
    <w:rsidRoot w:val="00974FF5"/>
    <w:rsid w:val="00203C9F"/>
    <w:rsid w:val="003C231C"/>
    <w:rsid w:val="00422B05"/>
    <w:rsid w:val="005272AF"/>
    <w:rsid w:val="005F4EF2"/>
    <w:rsid w:val="008379A0"/>
    <w:rsid w:val="008A55A3"/>
    <w:rsid w:val="00974FF5"/>
    <w:rsid w:val="009D189A"/>
    <w:rsid w:val="00B872BA"/>
    <w:rsid w:val="00BE7429"/>
    <w:rsid w:val="00C54181"/>
    <w:rsid w:val="00C75C05"/>
    <w:rsid w:val="00CD1202"/>
    <w:rsid w:val="00FC123B"/>
    <w:rsid w:val="03606F6D"/>
    <w:rsid w:val="3381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5A3333"/>
  <w15:docId w15:val="{7AE5001B-2E75-4549-81D7-78337215F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03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03C9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03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03C9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ceredx</dc:creator>
  <cp:lastModifiedBy> </cp:lastModifiedBy>
  <cp:revision>6</cp:revision>
  <dcterms:created xsi:type="dcterms:W3CDTF">2022-07-03T01:48:00Z</dcterms:created>
  <dcterms:modified xsi:type="dcterms:W3CDTF">2022-08-31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B945C1D57AE43D587B4B31B00050F04</vt:lpwstr>
  </property>
</Properties>
</file>